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AAE08" w14:textId="3BA5B20E" w:rsidR="00BF03E2" w:rsidRPr="006C6376" w:rsidRDefault="00381E45" w:rsidP="00441889">
      <w:pPr>
        <w:spacing w:after="120" w:line="260" w:lineRule="exact"/>
        <w:rPr>
          <w:rFonts w:ascii="Arial" w:hAnsi="Arial" w:cs="Arial"/>
          <w:b/>
          <w:bCs/>
          <w:sz w:val="22"/>
          <w:szCs w:val="22"/>
        </w:rPr>
      </w:pPr>
      <w:bookmarkStart w:id="0" w:name="_Hlk123883777"/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BF03E2" w:rsidRPr="006C6376">
        <w:rPr>
          <w:rFonts w:ascii="Arial" w:hAnsi="Arial" w:cs="Arial"/>
          <w:b/>
          <w:bCs/>
          <w:sz w:val="22"/>
          <w:szCs w:val="22"/>
        </w:rPr>
        <w:t>Table</w:t>
      </w:r>
      <w:r w:rsidR="006C6376" w:rsidRPr="006C6376">
        <w:rPr>
          <w:rFonts w:ascii="Arial" w:hAnsi="Arial" w:cs="Arial"/>
          <w:b/>
          <w:bCs/>
          <w:sz w:val="22"/>
          <w:szCs w:val="22"/>
        </w:rPr>
        <w:t>.</w:t>
      </w:r>
      <w:r w:rsidR="00BF03E2" w:rsidRPr="006C6376">
        <w:rPr>
          <w:rFonts w:ascii="Arial" w:hAnsi="Arial" w:cs="Arial"/>
          <w:b/>
          <w:bCs/>
          <w:sz w:val="22"/>
          <w:szCs w:val="22"/>
        </w:rPr>
        <w:t xml:space="preserve"> Primers used for generation of recombinant Marek’s disease viruses</w:t>
      </w:r>
      <w:r w:rsidR="00E56E23" w:rsidRPr="006C6376">
        <w:rPr>
          <w:rFonts w:ascii="Arial" w:hAnsi="Arial" w:cs="Arial"/>
          <w:b/>
          <w:bCs/>
          <w:sz w:val="22"/>
          <w:szCs w:val="22"/>
        </w:rPr>
        <w:t xml:space="preserve"> (rMDV)</w:t>
      </w:r>
      <w:r w:rsidR="006C6376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13248" w:type="dxa"/>
        <w:tblLayout w:type="fixed"/>
        <w:tblLook w:val="01E0" w:firstRow="1" w:lastRow="1" w:firstColumn="1" w:lastColumn="1" w:noHBand="0" w:noVBand="0"/>
      </w:tblPr>
      <w:tblGrid>
        <w:gridCol w:w="1620"/>
        <w:gridCol w:w="270"/>
        <w:gridCol w:w="1260"/>
        <w:gridCol w:w="270"/>
        <w:gridCol w:w="9828"/>
      </w:tblGrid>
      <w:tr w:rsidR="00BF03E2" w:rsidRPr="00712698" w14:paraId="119883FB" w14:textId="77777777" w:rsidTr="00123B68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bookmarkEnd w:id="0"/>
          <w:p w14:paraId="34633735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CE4DE4">
              <w:rPr>
                <w:rFonts w:ascii="Arial" w:hAnsi="Arial" w:cs="Arial"/>
                <w:b/>
                <w:sz w:val="22"/>
                <w:szCs w:val="22"/>
              </w:rPr>
              <w:t>Modification</w:t>
            </w:r>
            <w:r w:rsidRPr="00CE4DE4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49BEF9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3044AD" w14:textId="56D0609F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CE4DE4">
              <w:rPr>
                <w:rFonts w:ascii="Arial" w:hAnsi="Arial" w:cs="Arial"/>
                <w:b/>
                <w:sz w:val="22"/>
                <w:szCs w:val="22"/>
              </w:rPr>
              <w:t>Direct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C7821A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D716F4" w14:textId="09F93A9D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CE4DE4">
              <w:rPr>
                <w:rFonts w:ascii="Arial" w:hAnsi="Arial" w:cs="Arial"/>
                <w:b/>
                <w:sz w:val="22"/>
                <w:szCs w:val="22"/>
              </w:rPr>
              <w:t>Sequence (5’</w:t>
            </w:r>
            <w:r w:rsidR="00D47443" w:rsidRPr="00CE4DE4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CE4DE4">
              <w:rPr>
                <w:rFonts w:ascii="Arial" w:hAnsi="Arial" w:cs="Arial"/>
                <w:b/>
                <w:sz w:val="22"/>
                <w:szCs w:val="22"/>
              </w:rPr>
              <w:t>3</w:t>
            </w:r>
            <w:proofErr w:type="gramStart"/>
            <w:r w:rsidRPr="00CE4DE4">
              <w:rPr>
                <w:rFonts w:ascii="Arial" w:hAnsi="Arial" w:cs="Arial"/>
                <w:b/>
                <w:sz w:val="22"/>
                <w:szCs w:val="22"/>
              </w:rPr>
              <w:t>’)</w:t>
            </w:r>
            <w:r w:rsidR="00123B68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BF03E2" w:rsidRPr="00712698" w14:paraId="55D11B95" w14:textId="77777777" w:rsidTr="00123B68"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53D40DDA" w14:textId="09243499" w:rsidR="00E56E23" w:rsidRDefault="00EF7B0A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Δ</w:t>
            </w:r>
            <w:r w:rsidR="00BF03E2" w:rsidRPr="00CE4DE4">
              <w:rPr>
                <w:rFonts w:ascii="Arial" w:hAnsi="Arial" w:cs="Arial"/>
                <w:sz w:val="22"/>
                <w:szCs w:val="22"/>
              </w:rPr>
              <w:t>UL13</w:t>
            </w:r>
          </w:p>
          <w:p w14:paraId="230BF90B" w14:textId="28655E01" w:rsidR="00BF03E2" w:rsidRPr="00CE4DE4" w:rsidRDefault="00EF7B0A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(116-496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D5DF211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81C2C33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BD878F2" w14:textId="77777777" w:rsidR="00BF03E2" w:rsidRPr="00E56E23" w:rsidRDefault="00BF03E2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tcBorders>
              <w:top w:val="single" w:sz="4" w:space="0" w:color="auto"/>
            </w:tcBorders>
            <w:vAlign w:val="center"/>
          </w:tcPr>
          <w:p w14:paraId="080C2AC2" w14:textId="5097A88B" w:rsidR="00BF03E2" w:rsidRPr="00735DCA" w:rsidRDefault="00EF7B0A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</w:pPr>
            <w:r w:rsidRPr="00735DCA">
              <w:rPr>
                <w:rFonts w:ascii="Arial" w:hAnsi="Arial" w:cs="Arial"/>
                <w:bCs/>
                <w:caps/>
                <w:color w:val="FF0000"/>
                <w:sz w:val="22"/>
                <w:szCs w:val="22"/>
                <w:lang w:val="de-DE"/>
              </w:rPr>
              <w:t>gctaaaaaaaggagcgacaagcttgtatcc</w:t>
            </w:r>
            <w:r w:rsidRPr="00735DCA">
              <w:rPr>
                <w:rFonts w:ascii="Arial" w:hAnsi="Arial" w:cs="Arial"/>
                <w:bCs/>
                <w:caps/>
                <w:color w:val="0070C0"/>
                <w:sz w:val="22"/>
                <w:szCs w:val="22"/>
                <w:lang w:val="de-DE"/>
              </w:rPr>
              <w:t>agaccgtccttaccggaatattgtcacgcaaacccagta</w:t>
            </w:r>
            <w:r w:rsidRPr="00735DCA">
              <w:rPr>
                <w:rFonts w:ascii="Arial" w:hAnsi="Arial" w:cs="Arial"/>
                <w:bCs/>
                <w:i/>
                <w:iCs/>
                <w:caps/>
                <w:sz w:val="22"/>
                <w:szCs w:val="22"/>
                <w:lang w:val="de-DE"/>
              </w:rPr>
              <w:t xml:space="preserve">tagggataacagggtaatcgattt </w:t>
            </w:r>
          </w:p>
        </w:tc>
      </w:tr>
      <w:tr w:rsidR="00BF03E2" w:rsidRPr="00712698" w14:paraId="6CB3B78A" w14:textId="77777777" w:rsidTr="00E56E23">
        <w:tc>
          <w:tcPr>
            <w:tcW w:w="1620" w:type="dxa"/>
            <w:vMerge/>
            <w:vAlign w:val="center"/>
          </w:tcPr>
          <w:p w14:paraId="521C0B6E" w14:textId="77777777" w:rsidR="00BF03E2" w:rsidRPr="00CE4DE4" w:rsidRDefault="00BF03E2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8EF4ECF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FAF187E" w14:textId="77777777" w:rsidR="00BF03E2" w:rsidRPr="00CE4DE4" w:rsidRDefault="00BF03E2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vAlign w:val="center"/>
          </w:tcPr>
          <w:p w14:paraId="6B4B6393" w14:textId="77777777" w:rsidR="00BF03E2" w:rsidRPr="00E56E23" w:rsidRDefault="00BF03E2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4637FB62" w14:textId="66B421E4" w:rsidR="00795660" w:rsidRPr="00735DCA" w:rsidRDefault="00EF7B0A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  <w:lang w:val="de-DE"/>
              </w:rPr>
            </w:pPr>
            <w:r w:rsidRPr="00735DCA">
              <w:rPr>
                <w:rFonts w:ascii="Arial" w:hAnsi="Arial" w:cs="Arial"/>
                <w:bCs/>
                <w:caps/>
                <w:color w:val="00B050"/>
                <w:sz w:val="22"/>
                <w:szCs w:val="22"/>
              </w:rPr>
              <w:t>attccAcaacaacaaatcagccgttcttgc</w:t>
            </w:r>
            <w:r w:rsidRPr="00735DCA">
              <w:rPr>
                <w:rFonts w:ascii="Arial" w:hAnsi="Arial" w:cs="Arial"/>
                <w:bCs/>
                <w:caps/>
                <w:color w:val="0070C0"/>
                <w:sz w:val="22"/>
                <w:szCs w:val="22"/>
              </w:rPr>
              <w:t>tactgggtttgcgtgacaatattccggtaaggacggtct</w:t>
            </w:r>
            <w:r w:rsidRPr="00735DCA">
              <w:rPr>
                <w:rFonts w:ascii="Arial" w:hAnsi="Arial" w:cs="Arial"/>
                <w:bCs/>
                <w:i/>
                <w:iCs/>
                <w:caps/>
                <w:color w:val="000000"/>
                <w:sz w:val="22"/>
                <w:szCs w:val="22"/>
              </w:rPr>
              <w:t>gccagtgttacaaccaattaacc</w:t>
            </w:r>
          </w:p>
        </w:tc>
      </w:tr>
      <w:tr w:rsidR="00735DCA" w:rsidRPr="00712698" w14:paraId="5DF67774" w14:textId="77777777" w:rsidTr="00E56E23">
        <w:tc>
          <w:tcPr>
            <w:tcW w:w="1620" w:type="dxa"/>
            <w:vAlign w:val="center"/>
          </w:tcPr>
          <w:p w14:paraId="117A7B7D" w14:textId="77777777" w:rsidR="00735DCA" w:rsidRPr="00CE4DE4" w:rsidRDefault="00735DCA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22E0187E" w14:textId="77777777" w:rsidR="00735DCA" w:rsidRPr="00CE4DE4" w:rsidRDefault="00735DCA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A186874" w14:textId="77777777" w:rsidR="00735DCA" w:rsidRPr="00CE4DE4" w:rsidRDefault="00735DCA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656BD2F9" w14:textId="77777777" w:rsidR="00735DCA" w:rsidRPr="00E56E23" w:rsidRDefault="00735DCA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74899A6F" w14:textId="77777777" w:rsidR="00735DCA" w:rsidRPr="00735DCA" w:rsidRDefault="00735DCA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B050"/>
                <w:sz w:val="22"/>
                <w:szCs w:val="22"/>
              </w:rPr>
            </w:pPr>
          </w:p>
        </w:tc>
      </w:tr>
      <w:tr w:rsidR="001B64B1" w:rsidRPr="00712698" w14:paraId="52EB9438" w14:textId="77777777" w:rsidTr="00E56E23">
        <w:tc>
          <w:tcPr>
            <w:tcW w:w="1620" w:type="dxa"/>
            <w:vMerge w:val="restart"/>
            <w:vAlign w:val="center"/>
          </w:tcPr>
          <w:p w14:paraId="49C26221" w14:textId="73353ED2" w:rsidR="001B64B1" w:rsidRPr="00CE4DE4" w:rsidRDefault="001B64B1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10c2×HA</w:t>
            </w:r>
            <w:r w:rsidR="00123B6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413B65E7" w14:textId="77777777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EC1278F" w14:textId="2D81425C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Forward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0" w:type="dxa"/>
            <w:vAlign w:val="center"/>
          </w:tcPr>
          <w:p w14:paraId="73176E37" w14:textId="77777777" w:rsidR="001B64B1" w:rsidRPr="00E56E23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64EC28F1" w14:textId="36BDCD42" w:rsidR="001B64B1" w:rsidRPr="00735DCA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B050"/>
                <w:sz w:val="22"/>
                <w:szCs w:val="22"/>
              </w:rPr>
            </w:pPr>
            <w:r w:rsidRPr="00735DCA">
              <w:rPr>
                <w:rFonts w:ascii="Arial" w:hAnsi="Arial" w:cs="Arial"/>
                <w:bCs/>
                <w:caps/>
                <w:color w:val="FF0000"/>
                <w:sz w:val="22"/>
                <w:szCs w:val="22"/>
                <w:lang w:val="de-DE"/>
              </w:rPr>
              <w:t>AGAGGAAGT</w:t>
            </w:r>
            <w:r w:rsidRPr="00735DCA">
              <w:rPr>
                <w:rFonts w:ascii="Arial" w:hAnsi="Arial" w:cs="Arial"/>
                <w:bCs/>
                <w:caps/>
                <w:color w:val="00B050"/>
                <w:sz w:val="22"/>
                <w:szCs w:val="22"/>
                <w:lang w:val="de-DE"/>
              </w:rPr>
              <w:t>TACCCATACGATGTTCCTGACTATGCGGGCTATCCCTATGACGTCCCGGACTATGCA</w:t>
            </w:r>
            <w:r w:rsidRPr="00735DCA">
              <w:rPr>
                <w:rFonts w:ascii="Arial" w:hAnsi="Arial" w:cs="Arial"/>
                <w:bCs/>
                <w:i/>
                <w:iCs/>
                <w:caps/>
                <w:sz w:val="22"/>
                <w:szCs w:val="22"/>
                <w:lang w:val="de-DE"/>
              </w:rPr>
              <w:t>tagggataacagggtaatcgattt</w:t>
            </w:r>
          </w:p>
        </w:tc>
      </w:tr>
      <w:tr w:rsidR="001B64B1" w:rsidRPr="00712698" w14:paraId="02263702" w14:textId="77777777" w:rsidTr="00E56E23">
        <w:tc>
          <w:tcPr>
            <w:tcW w:w="1620" w:type="dxa"/>
            <w:vMerge/>
            <w:vAlign w:val="center"/>
          </w:tcPr>
          <w:p w14:paraId="23D063F4" w14:textId="77777777" w:rsidR="001B64B1" w:rsidRPr="00CE4DE4" w:rsidRDefault="001B64B1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0C97453C" w14:textId="77777777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247CE1D" w14:textId="52DB97DE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Reverse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0" w:type="dxa"/>
            <w:vAlign w:val="center"/>
          </w:tcPr>
          <w:p w14:paraId="37BAF4AB" w14:textId="77777777" w:rsidR="001B64B1" w:rsidRPr="00E56E23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1A491E90" w14:textId="7290EFC9" w:rsidR="001B64B1" w:rsidRPr="00735DCA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B050"/>
                <w:sz w:val="22"/>
                <w:szCs w:val="22"/>
              </w:rPr>
            </w:pPr>
            <w:r w:rsidRPr="00735DCA">
              <w:rPr>
                <w:rFonts w:ascii="Arial" w:hAnsi="Arial" w:cs="Arial"/>
                <w:bCs/>
                <w:caps/>
                <w:color w:val="0070C0"/>
                <w:sz w:val="22"/>
                <w:szCs w:val="22"/>
                <w:lang w:val="de-DE"/>
              </w:rPr>
              <w:t>ATAGCCCGCATAGTCAGGAACATCGTATGGGTAACTTCCTCTTAAGTAGGATTCCCCGTCTC</w:t>
            </w:r>
            <w:r w:rsidRPr="00735DCA">
              <w:rPr>
                <w:rFonts w:ascii="Arial" w:hAnsi="Arial" w:cs="Arial"/>
                <w:bCs/>
                <w:i/>
                <w:iCs/>
                <w:caps/>
                <w:color w:val="000000"/>
                <w:sz w:val="22"/>
                <w:szCs w:val="22"/>
                <w:lang w:val="de-DE"/>
              </w:rPr>
              <w:t>gccagtgttacaaccaattaacc</w:t>
            </w:r>
          </w:p>
        </w:tc>
      </w:tr>
      <w:tr w:rsidR="001B64B1" w:rsidRPr="00712698" w14:paraId="1B9AA275" w14:textId="77777777" w:rsidTr="00E56E23">
        <w:tc>
          <w:tcPr>
            <w:tcW w:w="1620" w:type="dxa"/>
            <w:vMerge/>
            <w:vAlign w:val="center"/>
          </w:tcPr>
          <w:p w14:paraId="4033022A" w14:textId="77777777" w:rsidR="001B64B1" w:rsidRPr="00CE4DE4" w:rsidRDefault="001B64B1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FE6EA8F" w14:textId="77777777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8C15FF7" w14:textId="39364332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Forward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0" w:type="dxa"/>
            <w:vAlign w:val="center"/>
          </w:tcPr>
          <w:p w14:paraId="0D8B75DA" w14:textId="77777777" w:rsidR="001B64B1" w:rsidRPr="00E56E23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3A34EDFC" w14:textId="742880FA" w:rsidR="001B64B1" w:rsidRPr="00735DCA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B050"/>
                <w:sz w:val="22"/>
                <w:szCs w:val="22"/>
              </w:rPr>
            </w:pPr>
            <w:r w:rsidRPr="00735DCA">
              <w:rPr>
                <w:rFonts w:ascii="Arial" w:hAnsi="Arial" w:cs="Arial"/>
                <w:bCs/>
                <w:caps/>
                <w:color w:val="FF0000"/>
                <w:sz w:val="22"/>
                <w:szCs w:val="22"/>
                <w:lang w:val="de-DE"/>
              </w:rPr>
              <w:t>TCGGGAATCGCCAACAG</w:t>
            </w:r>
            <w:r w:rsidRPr="00735DCA">
              <w:rPr>
                <w:rFonts w:ascii="Arial" w:hAnsi="Arial" w:cs="Arial"/>
                <w:bCs/>
                <w:caps/>
                <w:color w:val="0070C0"/>
                <w:sz w:val="22"/>
                <w:szCs w:val="22"/>
                <w:lang w:val="de-DE"/>
              </w:rPr>
              <w:t>GAGACGGGGAATCCTACTTAAGAGGAAGTTACCCATACGATGTTCCTGACT</w:t>
            </w:r>
          </w:p>
        </w:tc>
      </w:tr>
      <w:tr w:rsidR="001B64B1" w:rsidRPr="00712698" w14:paraId="11975A58" w14:textId="77777777" w:rsidTr="00E56E23">
        <w:tc>
          <w:tcPr>
            <w:tcW w:w="1620" w:type="dxa"/>
            <w:vMerge/>
            <w:vAlign w:val="center"/>
          </w:tcPr>
          <w:p w14:paraId="53FE9ED4" w14:textId="77777777" w:rsidR="001B64B1" w:rsidRPr="00CE4DE4" w:rsidRDefault="001B64B1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6A2002FB" w14:textId="77777777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91F3A76" w14:textId="70477760" w:rsidR="001B64B1" w:rsidRPr="00CE4DE4" w:rsidRDefault="001B64B1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Reverse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0" w:type="dxa"/>
            <w:vAlign w:val="center"/>
          </w:tcPr>
          <w:p w14:paraId="6E12B48E" w14:textId="77777777" w:rsidR="001B64B1" w:rsidRPr="00E56E23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5EA596CF" w14:textId="4D0C36AF" w:rsidR="001B64B1" w:rsidRPr="00735DCA" w:rsidRDefault="001B64B1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B050"/>
                <w:sz w:val="22"/>
                <w:szCs w:val="22"/>
              </w:rPr>
            </w:pPr>
            <w:r w:rsidRPr="00735DCA">
              <w:rPr>
                <w:rFonts w:ascii="Arial" w:hAnsi="Arial" w:cs="Arial"/>
                <w:bCs/>
                <w:caps/>
                <w:color w:val="00B050"/>
                <w:sz w:val="22"/>
                <w:szCs w:val="22"/>
                <w:lang w:val="de-DE"/>
              </w:rPr>
              <w:t>gtttttcctaaaatcctattaataattgtgcgattagTTA</w:t>
            </w:r>
            <w:r w:rsidRPr="00735DCA">
              <w:rPr>
                <w:rFonts w:ascii="Arial" w:hAnsi="Arial" w:cs="Arial"/>
                <w:bCs/>
                <w:caps/>
                <w:color w:val="0070C0"/>
                <w:sz w:val="22"/>
                <w:szCs w:val="22"/>
                <w:lang w:val="de-DE"/>
              </w:rPr>
              <w:t>TGCATAGTCCGGGACGTCATAGGGATAGCCCGCATAGTCAGGAACA</w:t>
            </w:r>
          </w:p>
        </w:tc>
      </w:tr>
      <w:tr w:rsidR="00735DCA" w:rsidRPr="00712698" w14:paraId="2DE5CD91" w14:textId="77777777" w:rsidTr="00E56E23">
        <w:tc>
          <w:tcPr>
            <w:tcW w:w="1620" w:type="dxa"/>
            <w:vAlign w:val="center"/>
          </w:tcPr>
          <w:p w14:paraId="1AF48A2C" w14:textId="77777777" w:rsidR="00735DCA" w:rsidRPr="00CE4DE4" w:rsidRDefault="00735DCA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326577F4" w14:textId="77777777" w:rsidR="00735DCA" w:rsidRPr="00CE4DE4" w:rsidRDefault="00735DCA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9B7876E" w14:textId="77777777" w:rsidR="00735DCA" w:rsidRPr="00CE4DE4" w:rsidRDefault="00735DCA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0D38538" w14:textId="77777777" w:rsidR="00735DCA" w:rsidRPr="00E56E23" w:rsidRDefault="00735DCA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1DAA6B5F" w14:textId="77777777" w:rsidR="00735DCA" w:rsidRPr="00735DCA" w:rsidRDefault="00735DCA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color w:val="00B050"/>
                <w:sz w:val="22"/>
                <w:szCs w:val="22"/>
                <w:lang w:val="de-DE"/>
              </w:rPr>
            </w:pPr>
          </w:p>
        </w:tc>
      </w:tr>
      <w:tr w:rsidR="00927B10" w:rsidRPr="00712698" w14:paraId="51AA8718" w14:textId="77777777" w:rsidTr="00E56E23">
        <w:tc>
          <w:tcPr>
            <w:tcW w:w="1620" w:type="dxa"/>
            <w:vMerge w:val="restart"/>
            <w:vAlign w:val="center"/>
          </w:tcPr>
          <w:p w14:paraId="500CF2C1" w14:textId="54FFF364" w:rsidR="00927B10" w:rsidRPr="00CE4DE4" w:rsidRDefault="00927B10" w:rsidP="00E56E23">
            <w:pPr>
              <w:spacing w:after="120"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ΔUS10</w:t>
            </w:r>
          </w:p>
        </w:tc>
        <w:tc>
          <w:tcPr>
            <w:tcW w:w="270" w:type="dxa"/>
            <w:vAlign w:val="center"/>
          </w:tcPr>
          <w:p w14:paraId="1BC9BB92" w14:textId="77777777" w:rsidR="00927B10" w:rsidRPr="00CE4DE4" w:rsidRDefault="00927B10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52D8145" w14:textId="02C43261" w:rsidR="00927B10" w:rsidRPr="00CE4DE4" w:rsidRDefault="00927B10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270" w:type="dxa"/>
            <w:vAlign w:val="center"/>
          </w:tcPr>
          <w:p w14:paraId="5DC4F481" w14:textId="77777777" w:rsidR="00927B10" w:rsidRPr="00E56E23" w:rsidRDefault="00927B10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vAlign w:val="center"/>
          </w:tcPr>
          <w:p w14:paraId="67E4DACB" w14:textId="77215784" w:rsidR="00927B10" w:rsidRPr="00735DCA" w:rsidRDefault="00441889" w:rsidP="00441889">
            <w:pPr>
              <w:spacing w:after="120" w:line="260" w:lineRule="exact"/>
              <w:rPr>
                <w:rFonts w:ascii="Arial" w:hAnsi="Arial" w:cs="Arial"/>
                <w:caps/>
                <w:color w:val="0070C0"/>
                <w:sz w:val="22"/>
                <w:szCs w:val="22"/>
              </w:rPr>
            </w:pPr>
            <w:r w:rsidRPr="00735DCA">
              <w:rPr>
                <w:rFonts w:ascii="Arial" w:hAnsi="Arial" w:cs="Arial"/>
                <w:caps/>
                <w:color w:val="FF0000"/>
                <w:sz w:val="22"/>
                <w:szCs w:val="22"/>
              </w:rPr>
              <w:t>ttgaatactggagacgagcgccgtgtaaga</w:t>
            </w:r>
            <w:r w:rsidRPr="00735DCA">
              <w:rPr>
                <w:rFonts w:ascii="Arial" w:hAnsi="Arial" w:cs="Arial"/>
                <w:caps/>
                <w:color w:val="0070C0"/>
                <w:sz w:val="22"/>
                <w:szCs w:val="22"/>
              </w:rPr>
              <w:t>ttaaaacatattggagaggtTAActaatcgcacaattatt</w:t>
            </w:r>
            <w:r w:rsidRPr="00735DCA">
              <w:rPr>
                <w:rFonts w:ascii="Arial" w:hAnsi="Arial" w:cs="Arial"/>
                <w:i/>
                <w:iCs/>
                <w:caps/>
                <w:color w:val="000000"/>
                <w:sz w:val="22"/>
                <w:szCs w:val="22"/>
              </w:rPr>
              <w:t>tagggataacagggtaatcgattt</w:t>
            </w:r>
          </w:p>
        </w:tc>
      </w:tr>
      <w:tr w:rsidR="00927B10" w:rsidRPr="00712698" w14:paraId="4DF95EB4" w14:textId="77777777" w:rsidTr="00E56E23"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5557F5DE" w14:textId="77777777" w:rsidR="00927B10" w:rsidRPr="00CE4DE4" w:rsidRDefault="00927B10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A8019CB" w14:textId="77777777" w:rsidR="00927B10" w:rsidRPr="00CE4DE4" w:rsidRDefault="00927B10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F6A59EA" w14:textId="3BCD5DB9" w:rsidR="00927B10" w:rsidRPr="00CE4DE4" w:rsidRDefault="00927B10" w:rsidP="00441889">
            <w:pPr>
              <w:spacing w:after="120" w:line="260" w:lineRule="exact"/>
              <w:rPr>
                <w:rFonts w:ascii="Arial" w:hAnsi="Arial" w:cs="Arial"/>
                <w:sz w:val="22"/>
                <w:szCs w:val="22"/>
              </w:rPr>
            </w:pPr>
            <w:r w:rsidRPr="00CE4DE4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E081F53" w14:textId="77777777" w:rsidR="00927B10" w:rsidRPr="00E56E23" w:rsidRDefault="00927B10" w:rsidP="00441889">
            <w:pPr>
              <w:spacing w:after="120" w:line="260" w:lineRule="exact"/>
              <w:rPr>
                <w:rFonts w:ascii="Arial" w:hAnsi="Arial" w:cs="Arial"/>
                <w:bCs/>
                <w:caps/>
                <w:sz w:val="22"/>
                <w:szCs w:val="22"/>
              </w:rPr>
            </w:pPr>
          </w:p>
        </w:tc>
        <w:tc>
          <w:tcPr>
            <w:tcW w:w="9828" w:type="dxa"/>
            <w:tcBorders>
              <w:bottom w:val="single" w:sz="4" w:space="0" w:color="auto"/>
            </w:tcBorders>
            <w:vAlign w:val="center"/>
          </w:tcPr>
          <w:p w14:paraId="18A6B1A2" w14:textId="466AAC7B" w:rsidR="00927B10" w:rsidRPr="00735DCA" w:rsidRDefault="00441889" w:rsidP="00441889">
            <w:pPr>
              <w:spacing w:after="120" w:line="260" w:lineRule="exact"/>
              <w:rPr>
                <w:rFonts w:ascii="Arial" w:hAnsi="Arial" w:cs="Arial"/>
                <w:caps/>
                <w:color w:val="C00000"/>
                <w:sz w:val="22"/>
                <w:szCs w:val="22"/>
              </w:rPr>
            </w:pPr>
            <w:r w:rsidRPr="00735DCA">
              <w:rPr>
                <w:rFonts w:ascii="Arial" w:hAnsi="Arial" w:cs="Arial"/>
                <w:caps/>
                <w:color w:val="00B050"/>
                <w:sz w:val="22"/>
                <w:szCs w:val="22"/>
              </w:rPr>
              <w:t>gttagtagcagtttttcctaaaatcctatt</w:t>
            </w:r>
            <w:r w:rsidRPr="00735DCA">
              <w:rPr>
                <w:rFonts w:ascii="Arial" w:hAnsi="Arial" w:cs="Arial"/>
                <w:caps/>
                <w:color w:val="0070C0"/>
                <w:sz w:val="22"/>
                <w:szCs w:val="22"/>
              </w:rPr>
              <w:t>aataattgtgcgattagTTAacctctccaatatgttttaa</w:t>
            </w:r>
            <w:r w:rsidRPr="00735DCA">
              <w:rPr>
                <w:rFonts w:ascii="Arial" w:hAnsi="Arial" w:cs="Arial"/>
                <w:i/>
                <w:iCs/>
                <w:caps/>
                <w:color w:val="000000"/>
                <w:sz w:val="22"/>
                <w:szCs w:val="22"/>
              </w:rPr>
              <w:t>gccagtgttacaaccaattaacc</w:t>
            </w:r>
          </w:p>
        </w:tc>
      </w:tr>
    </w:tbl>
    <w:p w14:paraId="66B99D63" w14:textId="7B547757" w:rsidR="00623C31" w:rsidRDefault="00BF03E2" w:rsidP="00441889">
      <w:pPr>
        <w:spacing w:after="120" w:line="260" w:lineRule="exact"/>
        <w:rPr>
          <w:rFonts w:ascii="Arial" w:hAnsi="Arial" w:cs="Arial"/>
          <w:sz w:val="22"/>
          <w:szCs w:val="22"/>
        </w:rPr>
      </w:pPr>
      <w:proofErr w:type="spellStart"/>
      <w:r w:rsidRPr="00712698">
        <w:rPr>
          <w:rFonts w:ascii="Arial" w:hAnsi="Arial" w:cs="Arial"/>
          <w:i/>
          <w:sz w:val="22"/>
          <w:szCs w:val="22"/>
          <w:vertAlign w:val="superscript"/>
        </w:rPr>
        <w:t>a</w:t>
      </w:r>
      <w:r w:rsidR="00623C31">
        <w:rPr>
          <w:rFonts w:ascii="Arial" w:hAnsi="Arial" w:cs="Arial"/>
          <w:sz w:val="22"/>
          <w:szCs w:val="22"/>
        </w:rPr>
        <w:t>Modification</w:t>
      </w:r>
      <w:proofErr w:type="spellEnd"/>
      <w:r w:rsidR="00623C31">
        <w:rPr>
          <w:rFonts w:ascii="Arial" w:hAnsi="Arial" w:cs="Arial"/>
          <w:sz w:val="22"/>
          <w:szCs w:val="22"/>
        </w:rPr>
        <w:t xml:space="preserve"> produced in the recombinant virus including deletion of amino acids 116-496 of UL13 (</w:t>
      </w:r>
      <w:proofErr w:type="spellStart"/>
      <w:r w:rsidR="00623C31">
        <w:rPr>
          <w:rFonts w:ascii="Arial" w:hAnsi="Arial" w:cs="Arial"/>
          <w:sz w:val="22"/>
          <w:szCs w:val="22"/>
        </w:rPr>
        <w:t>rΔCHPK</w:t>
      </w:r>
      <w:proofErr w:type="spellEnd"/>
      <w:r w:rsidR="00623C31">
        <w:rPr>
          <w:rFonts w:ascii="Arial" w:hAnsi="Arial" w:cs="Arial"/>
          <w:sz w:val="22"/>
          <w:szCs w:val="22"/>
        </w:rPr>
        <w:t>), addition of 2×HA epitope tag to the C-terminus of US10 (10HA), and removal of US10 (ΔUS10).</w:t>
      </w:r>
    </w:p>
    <w:p w14:paraId="075D1B1E" w14:textId="706F05E4" w:rsidR="00BF03E2" w:rsidRDefault="00123B68" w:rsidP="00441889">
      <w:pPr>
        <w:spacing w:after="120" w:line="260" w:lineRule="exact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i/>
          <w:sz w:val="22"/>
          <w:szCs w:val="22"/>
          <w:vertAlign w:val="superscript"/>
        </w:rPr>
        <w:t>b</w:t>
      </w:r>
      <w:r w:rsidR="00917A4F" w:rsidRPr="000D784A">
        <w:rPr>
          <w:rFonts w:ascii="Arial" w:hAnsi="Arial" w:cs="Arial"/>
          <w:color w:val="FF0000"/>
          <w:sz w:val="22"/>
          <w:szCs w:val="22"/>
        </w:rPr>
        <w:t>Red</w:t>
      </w:r>
      <w:proofErr w:type="spellEnd"/>
      <w:r w:rsidR="00917A4F" w:rsidRPr="000D784A">
        <w:rPr>
          <w:rFonts w:ascii="Arial" w:hAnsi="Arial" w:cs="Arial"/>
          <w:color w:val="FF0000"/>
          <w:sz w:val="22"/>
          <w:szCs w:val="22"/>
        </w:rPr>
        <w:t xml:space="preserve"> indicates </w:t>
      </w:r>
      <w:r w:rsidR="00917A4F">
        <w:rPr>
          <w:rFonts w:ascii="Arial" w:hAnsi="Arial" w:cs="Arial"/>
          <w:color w:val="FF0000"/>
          <w:sz w:val="22"/>
          <w:szCs w:val="22"/>
        </w:rPr>
        <w:t xml:space="preserve">unique upstream integration sequences. </w:t>
      </w:r>
      <w:r w:rsidR="00917A4F" w:rsidRPr="00E652F3">
        <w:rPr>
          <w:rFonts w:ascii="Arial" w:hAnsi="Arial" w:cs="Arial"/>
          <w:color w:val="00B050"/>
          <w:sz w:val="22"/>
          <w:szCs w:val="22"/>
        </w:rPr>
        <w:t>Green indicates unique downstream integration sequences</w:t>
      </w:r>
      <w:r w:rsidR="00CE4DE4">
        <w:rPr>
          <w:rFonts w:ascii="Arial" w:hAnsi="Arial" w:cs="Arial"/>
          <w:color w:val="00B050"/>
          <w:sz w:val="22"/>
          <w:szCs w:val="22"/>
        </w:rPr>
        <w:t xml:space="preserve">. </w:t>
      </w:r>
      <w:r w:rsidR="00CE4DE4" w:rsidRPr="00CE4DE4">
        <w:rPr>
          <w:rFonts w:ascii="Arial" w:hAnsi="Arial" w:cs="Arial"/>
          <w:color w:val="0070C0"/>
          <w:sz w:val="22"/>
          <w:szCs w:val="22"/>
        </w:rPr>
        <w:t>Blue indicates complementary sequences used during resolution of integrates.</w:t>
      </w:r>
      <w:r w:rsidR="00CE4DE4">
        <w:rPr>
          <w:rFonts w:ascii="Arial" w:hAnsi="Arial" w:cs="Arial"/>
          <w:color w:val="00B050"/>
          <w:sz w:val="22"/>
          <w:szCs w:val="22"/>
        </w:rPr>
        <w:t xml:space="preserve"> </w:t>
      </w:r>
      <w:r w:rsidR="00BF03E2" w:rsidRPr="000D784A">
        <w:rPr>
          <w:rFonts w:ascii="Arial" w:hAnsi="Arial" w:cs="Arial"/>
          <w:i/>
          <w:sz w:val="22"/>
          <w:szCs w:val="22"/>
        </w:rPr>
        <w:t>Italics indicate the template-binding region of the primers for PCR amplification with pEP-KanS</w:t>
      </w:r>
      <w:r w:rsidR="0006642F">
        <w:rPr>
          <w:rFonts w:ascii="Arial" w:hAnsi="Arial" w:cs="Arial"/>
          <w:i/>
          <w:sz w:val="22"/>
          <w:szCs w:val="22"/>
        </w:rPr>
        <w:t>2</w:t>
      </w:r>
      <w:r w:rsidR="00BF03E2" w:rsidRPr="000D784A">
        <w:rPr>
          <w:rFonts w:ascii="Arial" w:hAnsi="Arial" w:cs="Arial"/>
          <w:i/>
          <w:sz w:val="22"/>
          <w:szCs w:val="22"/>
        </w:rPr>
        <w:t>.</w:t>
      </w:r>
      <w:r w:rsidR="00BF03E2">
        <w:rPr>
          <w:rFonts w:ascii="Arial" w:hAnsi="Arial" w:cs="Arial"/>
          <w:sz w:val="22"/>
          <w:szCs w:val="22"/>
        </w:rPr>
        <w:t xml:space="preserve"> </w:t>
      </w:r>
    </w:p>
    <w:p w14:paraId="36192FFC" w14:textId="1A06F562" w:rsidR="00623C31" w:rsidRPr="00A8244E" w:rsidRDefault="00123B68" w:rsidP="00441889">
      <w:pPr>
        <w:spacing w:after="120" w:line="260" w:lineRule="exact"/>
        <w:rPr>
          <w:rFonts w:ascii="Arial" w:hAnsi="Arial" w:cs="Arial"/>
          <w:color w:val="00B050"/>
          <w:sz w:val="22"/>
          <w:szCs w:val="22"/>
        </w:rPr>
      </w:pPr>
      <w:proofErr w:type="spellStart"/>
      <w:r>
        <w:rPr>
          <w:rFonts w:ascii="Arial" w:hAnsi="Arial" w:cs="Arial"/>
          <w:i/>
          <w:iCs/>
          <w:sz w:val="22"/>
          <w:szCs w:val="22"/>
          <w:vertAlign w:val="superscript"/>
        </w:rPr>
        <w:t>c</w:t>
      </w:r>
      <w:r w:rsidR="00623C31">
        <w:rPr>
          <w:rFonts w:ascii="Arial" w:hAnsi="Arial" w:cs="Arial"/>
          <w:sz w:val="22"/>
          <w:szCs w:val="22"/>
        </w:rPr>
        <w:t>Two</w:t>
      </w:r>
      <w:proofErr w:type="spellEnd"/>
      <w:r w:rsidR="00623C31">
        <w:rPr>
          <w:rFonts w:ascii="Arial" w:hAnsi="Arial" w:cs="Arial"/>
          <w:sz w:val="22"/>
          <w:szCs w:val="22"/>
        </w:rPr>
        <w:t xml:space="preserve"> PCRs were used to generate the PCR product for integration</w:t>
      </w:r>
      <w:r w:rsidR="0006642F">
        <w:rPr>
          <w:rFonts w:ascii="Arial" w:hAnsi="Arial" w:cs="Arial"/>
          <w:sz w:val="22"/>
          <w:szCs w:val="22"/>
        </w:rPr>
        <w:t xml:space="preserve"> of the 2×HA</w:t>
      </w:r>
      <w:r w:rsidR="00623C31">
        <w:rPr>
          <w:rFonts w:ascii="Arial" w:hAnsi="Arial" w:cs="Arial"/>
          <w:sz w:val="22"/>
          <w:szCs w:val="22"/>
        </w:rPr>
        <w:t xml:space="preserve"> </w:t>
      </w:r>
      <w:r w:rsidR="00642A46">
        <w:rPr>
          <w:rFonts w:ascii="Arial" w:hAnsi="Arial" w:cs="Arial"/>
          <w:sz w:val="22"/>
          <w:szCs w:val="22"/>
        </w:rPr>
        <w:t xml:space="preserve">at the C-terminus of US10. </w:t>
      </w:r>
      <w:r w:rsidR="00623C31">
        <w:rPr>
          <w:rFonts w:ascii="Arial" w:hAnsi="Arial" w:cs="Arial"/>
          <w:sz w:val="22"/>
          <w:szCs w:val="22"/>
        </w:rPr>
        <w:t xml:space="preserve">The first set was used to amplify </w:t>
      </w:r>
      <w:r w:rsidR="00623C31" w:rsidRPr="00DE14A0">
        <w:rPr>
          <w:rFonts w:ascii="Arial" w:hAnsi="Arial" w:cs="Arial"/>
          <w:sz w:val="22"/>
          <w:szCs w:val="22"/>
        </w:rPr>
        <w:t xml:space="preserve">the </w:t>
      </w:r>
      <w:r w:rsidR="00642A46" w:rsidRPr="00800F60">
        <w:rPr>
          <w:rFonts w:ascii="Arial" w:hAnsi="Arial" w:cs="Arial"/>
          <w:sz w:val="22"/>
          <w:szCs w:val="22"/>
        </w:rPr>
        <w:t>I-</w:t>
      </w:r>
      <w:proofErr w:type="spellStart"/>
      <w:r w:rsidR="00642A46" w:rsidRPr="000C3029">
        <w:rPr>
          <w:rFonts w:ascii="Arial" w:hAnsi="Arial" w:cs="Arial"/>
          <w:i/>
          <w:iCs/>
          <w:sz w:val="22"/>
          <w:szCs w:val="22"/>
        </w:rPr>
        <w:t>SceI</w:t>
      </w:r>
      <w:proofErr w:type="spellEnd"/>
      <w:r w:rsidR="00642A46" w:rsidRPr="000C3029">
        <w:rPr>
          <w:rFonts w:ascii="Arial" w:hAnsi="Arial" w:cs="Arial"/>
          <w:i/>
          <w:iCs/>
          <w:sz w:val="22"/>
          <w:szCs w:val="22"/>
        </w:rPr>
        <w:t>-</w:t>
      </w:r>
      <w:proofErr w:type="spellStart"/>
      <w:r w:rsidR="00642A46" w:rsidRPr="000C3029">
        <w:rPr>
          <w:rFonts w:ascii="Arial" w:hAnsi="Arial" w:cs="Arial"/>
          <w:i/>
          <w:iCs/>
          <w:sz w:val="22"/>
          <w:szCs w:val="22"/>
        </w:rPr>
        <w:t>aphAI</w:t>
      </w:r>
      <w:proofErr w:type="spellEnd"/>
      <w:r w:rsidR="00642A46" w:rsidRPr="00311F71">
        <w:t xml:space="preserve"> </w:t>
      </w:r>
      <w:r w:rsidR="00DE14A0" w:rsidRPr="00DE14A0">
        <w:rPr>
          <w:rFonts w:ascii="Arial" w:hAnsi="Arial" w:cs="Arial"/>
          <w:sz w:val="22"/>
          <w:szCs w:val="22"/>
        </w:rPr>
        <w:t xml:space="preserve">cassette </w:t>
      </w:r>
      <w:r w:rsidR="00623C31" w:rsidRPr="00DE14A0">
        <w:rPr>
          <w:rFonts w:ascii="Arial" w:hAnsi="Arial" w:cs="Arial"/>
          <w:sz w:val="22"/>
          <w:szCs w:val="22"/>
        </w:rPr>
        <w:t>from pEP-KanS</w:t>
      </w:r>
      <w:r w:rsidR="0006642F" w:rsidRPr="00DE14A0">
        <w:rPr>
          <w:rFonts w:ascii="Arial" w:hAnsi="Arial" w:cs="Arial"/>
          <w:sz w:val="22"/>
          <w:szCs w:val="22"/>
        </w:rPr>
        <w:t>2</w:t>
      </w:r>
      <w:r w:rsidR="00623C31" w:rsidRPr="00DE14A0">
        <w:rPr>
          <w:rFonts w:ascii="Arial" w:hAnsi="Arial" w:cs="Arial"/>
          <w:sz w:val="22"/>
          <w:szCs w:val="22"/>
        </w:rPr>
        <w:t xml:space="preserve"> and the second extended the PCR product to include the unique upstream and downstream integration sites using a nest PCR technique.</w:t>
      </w:r>
    </w:p>
    <w:p w14:paraId="7F4BD2D8" w14:textId="662FF18B" w:rsidR="009034C6" w:rsidRDefault="009034C6" w:rsidP="000222BA">
      <w:pPr>
        <w:spacing w:line="240" w:lineRule="exact"/>
        <w:rPr>
          <w:rFonts w:ascii="Arial" w:hAnsi="Arial" w:cs="Arial"/>
          <w:sz w:val="22"/>
          <w:szCs w:val="22"/>
        </w:rPr>
      </w:pPr>
    </w:p>
    <w:sectPr w:rsidR="009034C6" w:rsidSect="005B45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etxftvwv9sqe9vwpxsawcwa2s9d9wvvxd&quot;&gt;ALL&lt;record-ids&gt;&lt;item&gt;6788&lt;/item&gt;&lt;/record-ids&gt;&lt;/item&gt;&lt;/Libraries&gt;"/>
  </w:docVars>
  <w:rsids>
    <w:rsidRoot w:val="00E929B3"/>
    <w:rsid w:val="000222BA"/>
    <w:rsid w:val="0002712F"/>
    <w:rsid w:val="00033251"/>
    <w:rsid w:val="00037157"/>
    <w:rsid w:val="0006642F"/>
    <w:rsid w:val="000D784A"/>
    <w:rsid w:val="00101904"/>
    <w:rsid w:val="001106A4"/>
    <w:rsid w:val="00123B68"/>
    <w:rsid w:val="00130DAC"/>
    <w:rsid w:val="00142FD1"/>
    <w:rsid w:val="00155934"/>
    <w:rsid w:val="001A3272"/>
    <w:rsid w:val="001A38E7"/>
    <w:rsid w:val="001B64B1"/>
    <w:rsid w:val="001C16B1"/>
    <w:rsid w:val="001C7660"/>
    <w:rsid w:val="001F7B23"/>
    <w:rsid w:val="00210AC2"/>
    <w:rsid w:val="00230653"/>
    <w:rsid w:val="00237FE2"/>
    <w:rsid w:val="002737EB"/>
    <w:rsid w:val="00282AAE"/>
    <w:rsid w:val="0029157C"/>
    <w:rsid w:val="002B24A1"/>
    <w:rsid w:val="002C728A"/>
    <w:rsid w:val="002F7AEF"/>
    <w:rsid w:val="0031750D"/>
    <w:rsid w:val="00343F51"/>
    <w:rsid w:val="00381E45"/>
    <w:rsid w:val="003961BD"/>
    <w:rsid w:val="003A5CD5"/>
    <w:rsid w:val="003B6117"/>
    <w:rsid w:val="003D50F2"/>
    <w:rsid w:val="003E4D3B"/>
    <w:rsid w:val="003F48A4"/>
    <w:rsid w:val="0041261E"/>
    <w:rsid w:val="00432BCF"/>
    <w:rsid w:val="00441889"/>
    <w:rsid w:val="004516FA"/>
    <w:rsid w:val="004A5B21"/>
    <w:rsid w:val="004E028B"/>
    <w:rsid w:val="004E2A34"/>
    <w:rsid w:val="005631F8"/>
    <w:rsid w:val="005745D0"/>
    <w:rsid w:val="005855E8"/>
    <w:rsid w:val="00586224"/>
    <w:rsid w:val="005B4503"/>
    <w:rsid w:val="005C53E3"/>
    <w:rsid w:val="005E120E"/>
    <w:rsid w:val="005E1A91"/>
    <w:rsid w:val="005E5695"/>
    <w:rsid w:val="005E6D8B"/>
    <w:rsid w:val="005F2CF8"/>
    <w:rsid w:val="005F6FC3"/>
    <w:rsid w:val="00604479"/>
    <w:rsid w:val="00623C31"/>
    <w:rsid w:val="0063053A"/>
    <w:rsid w:val="00642A46"/>
    <w:rsid w:val="00645786"/>
    <w:rsid w:val="0065236E"/>
    <w:rsid w:val="00670CE4"/>
    <w:rsid w:val="00684B3D"/>
    <w:rsid w:val="006A65C0"/>
    <w:rsid w:val="006C6376"/>
    <w:rsid w:val="006E3759"/>
    <w:rsid w:val="006F44C5"/>
    <w:rsid w:val="00712698"/>
    <w:rsid w:val="00735DCA"/>
    <w:rsid w:val="00795660"/>
    <w:rsid w:val="007A13B0"/>
    <w:rsid w:val="007C3D95"/>
    <w:rsid w:val="0083384E"/>
    <w:rsid w:val="0084103F"/>
    <w:rsid w:val="00844606"/>
    <w:rsid w:val="00856E38"/>
    <w:rsid w:val="008678C7"/>
    <w:rsid w:val="00875C63"/>
    <w:rsid w:val="008818B6"/>
    <w:rsid w:val="008F2F5D"/>
    <w:rsid w:val="009034C6"/>
    <w:rsid w:val="00917A4F"/>
    <w:rsid w:val="00917FF5"/>
    <w:rsid w:val="00927B10"/>
    <w:rsid w:val="009564AD"/>
    <w:rsid w:val="0096760F"/>
    <w:rsid w:val="00972D1F"/>
    <w:rsid w:val="009A3370"/>
    <w:rsid w:val="00A240C3"/>
    <w:rsid w:val="00A2792B"/>
    <w:rsid w:val="00A516DA"/>
    <w:rsid w:val="00A51B0D"/>
    <w:rsid w:val="00A529BE"/>
    <w:rsid w:val="00A64AE9"/>
    <w:rsid w:val="00A8244E"/>
    <w:rsid w:val="00AB5D61"/>
    <w:rsid w:val="00AC6549"/>
    <w:rsid w:val="00AC7EF4"/>
    <w:rsid w:val="00B058A6"/>
    <w:rsid w:val="00B22FE3"/>
    <w:rsid w:val="00B51AF2"/>
    <w:rsid w:val="00B667C5"/>
    <w:rsid w:val="00B71306"/>
    <w:rsid w:val="00BA0DD1"/>
    <w:rsid w:val="00BA6048"/>
    <w:rsid w:val="00BB010A"/>
    <w:rsid w:val="00BC1133"/>
    <w:rsid w:val="00BC303F"/>
    <w:rsid w:val="00BF03E2"/>
    <w:rsid w:val="00C3168A"/>
    <w:rsid w:val="00C55F25"/>
    <w:rsid w:val="00C84640"/>
    <w:rsid w:val="00C84A50"/>
    <w:rsid w:val="00C921E8"/>
    <w:rsid w:val="00C94EF1"/>
    <w:rsid w:val="00C977E4"/>
    <w:rsid w:val="00CE4DE4"/>
    <w:rsid w:val="00CE5A0B"/>
    <w:rsid w:val="00CF20FD"/>
    <w:rsid w:val="00CF4F23"/>
    <w:rsid w:val="00D47443"/>
    <w:rsid w:val="00D713F3"/>
    <w:rsid w:val="00D75AC0"/>
    <w:rsid w:val="00DA25D1"/>
    <w:rsid w:val="00DA7231"/>
    <w:rsid w:val="00DE14A0"/>
    <w:rsid w:val="00E13531"/>
    <w:rsid w:val="00E36E85"/>
    <w:rsid w:val="00E46CFC"/>
    <w:rsid w:val="00E56E23"/>
    <w:rsid w:val="00E572E3"/>
    <w:rsid w:val="00E675FD"/>
    <w:rsid w:val="00E929B3"/>
    <w:rsid w:val="00EF7B0A"/>
    <w:rsid w:val="00F1123B"/>
    <w:rsid w:val="00F64473"/>
    <w:rsid w:val="00F728BE"/>
    <w:rsid w:val="00F8181E"/>
    <w:rsid w:val="00FD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44D59"/>
  <w15:chartTrackingRefBased/>
  <w15:docId w15:val="{54D52B7D-473D-46DF-9444-D37FDBF7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4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31750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64A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AE9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64AE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AE9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Cornell University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eith Jarosinski</dc:creator>
  <cp:keywords/>
  <dc:description/>
  <cp:lastModifiedBy>Jarosinski, Keith William</cp:lastModifiedBy>
  <cp:revision>3</cp:revision>
  <cp:lastPrinted>2007-05-10T20:41:00Z</cp:lastPrinted>
  <dcterms:created xsi:type="dcterms:W3CDTF">2023-01-31T13:44:00Z</dcterms:created>
  <dcterms:modified xsi:type="dcterms:W3CDTF">2023-01-31T13:45:00Z</dcterms:modified>
</cp:coreProperties>
</file>